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3B6" w:rsidRPr="00186556" w:rsidRDefault="00CD38A6">
      <w:pPr>
        <w:rPr>
          <w:rFonts w:ascii="Arial" w:hAnsi="Arial" w:cs="Arial"/>
          <w:b/>
        </w:rPr>
      </w:pPr>
      <w:r w:rsidRPr="00186556">
        <w:rPr>
          <w:rFonts w:ascii="Arial" w:hAnsi="Arial" w:cs="Arial"/>
          <w:b/>
        </w:rPr>
        <w:t>S4 Text</w:t>
      </w:r>
      <w:r w:rsidR="00D04C73" w:rsidRPr="00186556">
        <w:rPr>
          <w:rFonts w:ascii="Arial" w:hAnsi="Arial" w:cs="Arial"/>
          <w:b/>
        </w:rPr>
        <w:t>: Colony organization of computed indices</w:t>
      </w:r>
    </w:p>
    <w:tbl>
      <w:tblPr>
        <w:tblpPr w:leftFromText="180" w:rightFromText="180" w:vertAnchor="text" w:horzAnchor="margin" w:tblpY="16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16"/>
        <w:gridCol w:w="3190"/>
        <w:gridCol w:w="3170"/>
      </w:tblGrid>
      <w:tr w:rsidR="00E44D5D" w:rsidRPr="00237FDE" w:rsidTr="007045BA">
        <w:tc>
          <w:tcPr>
            <w:tcW w:w="3216" w:type="dxa"/>
            <w:shd w:val="clear" w:color="auto" w:fill="auto"/>
            <w:vAlign w:val="center"/>
          </w:tcPr>
          <w:p w:rsidR="00E44D5D" w:rsidRPr="00237FDE" w:rsidRDefault="00E44D5D" w:rsidP="007045BA">
            <w:pPr>
              <w:jc w:val="center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object w:dxaOrig="3000" w:dyaOrig="225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0pt;height:112.5pt" o:ole="">
                  <v:imagedata r:id="rId5" o:title=""/>
                </v:shape>
                <o:OLEObject Type="Embed" ProgID="PBrush" ShapeID="_x0000_i1025" DrawAspect="Content" ObjectID="_1516210210" r:id="rId6"/>
              </w:object>
            </w:r>
          </w:p>
        </w:tc>
        <w:tc>
          <w:tcPr>
            <w:tcW w:w="3190" w:type="dxa"/>
            <w:shd w:val="clear" w:color="auto" w:fill="auto"/>
            <w:vAlign w:val="center"/>
          </w:tcPr>
          <w:p w:rsidR="00E44D5D" w:rsidRPr="00237FDE" w:rsidRDefault="00E44D5D" w:rsidP="007045BA">
            <w:pPr>
              <w:jc w:val="center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object w:dxaOrig="2970" w:dyaOrig="2205">
                <v:shape id="_x0000_i1026" type="#_x0000_t75" style="width:148.5pt;height:110.25pt" o:ole="">
                  <v:imagedata r:id="rId7" o:title=""/>
                </v:shape>
                <o:OLEObject Type="Embed" ProgID="PBrush" ShapeID="_x0000_i1026" DrawAspect="Content" ObjectID="_1516210211" r:id="rId8"/>
              </w:objec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E44D5D" w:rsidRPr="00237FDE" w:rsidRDefault="00E44D5D" w:rsidP="007045BA">
            <w:pPr>
              <w:jc w:val="center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object w:dxaOrig="2895" w:dyaOrig="2160">
                <v:shape id="_x0000_i1027" type="#_x0000_t75" style="width:144.75pt;height:108pt" o:ole="">
                  <v:imagedata r:id="rId9" o:title=""/>
                </v:shape>
                <o:OLEObject Type="Embed" ProgID="PBrush" ShapeID="_x0000_i1027" DrawAspect="Content" ObjectID="_1516210212" r:id="rId10"/>
              </w:object>
            </w:r>
          </w:p>
        </w:tc>
      </w:tr>
      <w:tr w:rsidR="00E44D5D" w:rsidRPr="00237FDE" w:rsidTr="007045BA">
        <w:tc>
          <w:tcPr>
            <w:tcW w:w="3216" w:type="dxa"/>
            <w:shd w:val="clear" w:color="auto" w:fill="auto"/>
            <w:vAlign w:val="center"/>
          </w:tcPr>
          <w:p w:rsidR="00E44D5D" w:rsidRPr="00237FDE" w:rsidRDefault="00E44D5D" w:rsidP="007045BA">
            <w:pPr>
              <w:jc w:val="center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(a)</w:t>
            </w:r>
          </w:p>
        </w:tc>
        <w:tc>
          <w:tcPr>
            <w:tcW w:w="3190" w:type="dxa"/>
            <w:shd w:val="clear" w:color="auto" w:fill="auto"/>
            <w:vAlign w:val="center"/>
          </w:tcPr>
          <w:p w:rsidR="00E44D5D" w:rsidRPr="00237FDE" w:rsidRDefault="00E44D5D" w:rsidP="007045BA">
            <w:pPr>
              <w:jc w:val="center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(b)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E44D5D" w:rsidRPr="00237FDE" w:rsidRDefault="00E44D5D" w:rsidP="007045BA">
            <w:pPr>
              <w:jc w:val="center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(c)</w:t>
            </w:r>
          </w:p>
        </w:tc>
      </w:tr>
    </w:tbl>
    <w:p w:rsidR="00E44D5D" w:rsidRPr="00237FDE" w:rsidRDefault="00293A62" w:rsidP="00E44D5D">
      <w:pPr>
        <w:pStyle w:val="RDCAPTION"/>
        <w:spacing w:before="60"/>
        <w:rPr>
          <w:b/>
          <w:sz w:val="22"/>
          <w:szCs w:val="22"/>
        </w:rPr>
      </w:pPr>
      <w:r>
        <w:rPr>
          <w:b/>
          <w:sz w:val="22"/>
          <w:szCs w:val="22"/>
        </w:rPr>
        <w:t>Fig A in S4 Text</w:t>
      </w:r>
      <w:r w:rsidR="00384AC9">
        <w:rPr>
          <w:b/>
          <w:sz w:val="22"/>
          <w:szCs w:val="22"/>
        </w:rPr>
        <w:t xml:space="preserve">: </w:t>
      </w:r>
      <w:r w:rsidR="00E44D5D" w:rsidRPr="00DC626A">
        <w:rPr>
          <w:sz w:val="22"/>
          <w:szCs w:val="22"/>
        </w:rPr>
        <w:t xml:space="preserve">Genetic defects lead to distinct colony organization in each class of </w:t>
      </w:r>
      <w:r w:rsidR="00F15BEE" w:rsidRPr="00DC626A">
        <w:rPr>
          <w:sz w:val="22"/>
          <w:szCs w:val="22"/>
        </w:rPr>
        <w:t xml:space="preserve">the </w:t>
      </w:r>
      <w:r w:rsidR="00E44D5D" w:rsidRPr="00DC626A">
        <w:rPr>
          <w:sz w:val="22"/>
          <w:szCs w:val="22"/>
        </w:rPr>
        <w:t>breast cancer cell lines: (a) mass</w:t>
      </w:r>
      <w:r w:rsidR="003E0106" w:rsidRPr="00DC626A">
        <w:rPr>
          <w:sz w:val="22"/>
          <w:szCs w:val="22"/>
        </w:rPr>
        <w:t>, which</w:t>
      </w:r>
      <w:r w:rsidR="00F15BEE" w:rsidRPr="00DC626A">
        <w:rPr>
          <w:sz w:val="22"/>
          <w:szCs w:val="22"/>
        </w:rPr>
        <w:t xml:space="preserve"> is ER+, PR+, and ERBB2 negative</w:t>
      </w:r>
      <w:r w:rsidR="00D57ED4" w:rsidRPr="00DC626A">
        <w:rPr>
          <w:sz w:val="22"/>
          <w:szCs w:val="22"/>
        </w:rPr>
        <w:t xml:space="preserve">; </w:t>
      </w:r>
      <w:r w:rsidR="00E44D5D" w:rsidRPr="00DC626A">
        <w:rPr>
          <w:sz w:val="22"/>
          <w:szCs w:val="22"/>
        </w:rPr>
        <w:t>(b) grape-like</w:t>
      </w:r>
      <w:r w:rsidR="00F15BEE" w:rsidRPr="00DC626A">
        <w:rPr>
          <w:sz w:val="22"/>
          <w:szCs w:val="22"/>
        </w:rPr>
        <w:t>, which is generally ERBB2 positive with EGFR amplification</w:t>
      </w:r>
      <w:r w:rsidR="00E44D5D" w:rsidRPr="00DC626A">
        <w:rPr>
          <w:sz w:val="22"/>
          <w:szCs w:val="22"/>
        </w:rPr>
        <w:t>, and (c) triple negative. Each blob consists of a number of cells that are organized to form a colony.</w:t>
      </w:r>
      <w:r w:rsidR="00F15BEE" w:rsidRPr="00237FDE">
        <w:rPr>
          <w:b/>
          <w:sz w:val="22"/>
          <w:szCs w:val="22"/>
        </w:rPr>
        <w:t xml:space="preserve"> </w:t>
      </w:r>
    </w:p>
    <w:p w:rsidR="00286008" w:rsidRDefault="00286008" w:rsidP="00046458">
      <w:pPr>
        <w:pStyle w:val="Caption"/>
        <w:keepNext/>
        <w:rPr>
          <w:b w:val="0"/>
          <w:szCs w:val="22"/>
          <w:lang w:val="en-US" w:eastAsia="en-US"/>
        </w:rPr>
      </w:pPr>
    </w:p>
    <w:p w:rsidR="00046458" w:rsidRPr="00F663F7" w:rsidRDefault="00293A62" w:rsidP="00046458">
      <w:pPr>
        <w:pStyle w:val="Caption"/>
        <w:keepNext/>
        <w:rPr>
          <w:b w:val="0"/>
          <w:szCs w:val="22"/>
          <w:lang w:val="en-US"/>
        </w:rPr>
      </w:pPr>
      <w:r>
        <w:rPr>
          <w:szCs w:val="22"/>
          <w:lang w:val="en-US"/>
        </w:rPr>
        <w:t>Table A in S4 Text</w:t>
      </w:r>
      <w:r w:rsidR="00286008">
        <w:rPr>
          <w:szCs w:val="22"/>
          <w:lang w:val="en-US"/>
        </w:rPr>
        <w:t xml:space="preserve">: </w:t>
      </w:r>
      <w:r w:rsidR="00CF0B34" w:rsidRPr="00F663F7">
        <w:rPr>
          <w:b w:val="0"/>
          <w:szCs w:val="22"/>
          <w:lang w:val="en-US"/>
        </w:rPr>
        <w:t>Computed</w:t>
      </w:r>
      <w:r w:rsidR="0000404D" w:rsidRPr="00F663F7">
        <w:rPr>
          <w:b w:val="0"/>
          <w:szCs w:val="22"/>
          <w:lang w:val="en-US"/>
        </w:rPr>
        <w:t xml:space="preserve"> </w:t>
      </w:r>
      <w:r w:rsidR="007E132F" w:rsidRPr="00F663F7">
        <w:rPr>
          <w:b w:val="0"/>
          <w:szCs w:val="22"/>
          <w:lang w:val="en-US"/>
        </w:rPr>
        <w:t xml:space="preserve">global </w:t>
      </w:r>
      <w:r w:rsidR="0000404D" w:rsidRPr="00F663F7">
        <w:rPr>
          <w:b w:val="0"/>
          <w:szCs w:val="22"/>
          <w:lang w:val="en-US"/>
        </w:rPr>
        <w:t>shape</w:t>
      </w:r>
      <w:r w:rsidR="00CF0B34" w:rsidRPr="00F663F7">
        <w:rPr>
          <w:b w:val="0"/>
          <w:szCs w:val="22"/>
          <w:lang w:val="en-US"/>
        </w:rPr>
        <w:t xml:space="preserve"> indices for colony form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46458" w:rsidRPr="00237FDE" w:rsidTr="00046458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Siz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 xml:space="preserve">Number of pixels in all nuclei within the colony. </w:t>
            </w:r>
          </w:p>
        </w:tc>
      </w:tr>
      <w:tr w:rsidR="00046458" w:rsidRPr="00237FDE" w:rsidTr="00046458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PhysicalSiz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 xml:space="preserve">The physical size (e.g., in micron) of all nuclei within a colony. </w:t>
            </w:r>
          </w:p>
        </w:tc>
      </w:tr>
      <w:tr w:rsidR="00046458" w:rsidRPr="00237FDE" w:rsidTr="00046458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EquivalentSphericalRadius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 xml:space="preserve">The radius of the sphere, which is the same size as the colony, i.e., fitting an equal volume sphere to the colony. </w:t>
            </w:r>
          </w:p>
        </w:tc>
      </w:tr>
      <w:tr w:rsidR="00046458" w:rsidRPr="00237FDE" w:rsidTr="00046458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EquivalentSphericalSurfac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 xml:space="preserve">The surface area of the sphere, which is the same size as the colony. </w:t>
            </w:r>
          </w:p>
        </w:tc>
      </w:tr>
      <w:tr w:rsidR="00046458" w:rsidRPr="00237FDE" w:rsidTr="00046458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EquivalentEllipsoidDiameterX, Y, Z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 xml:space="preserve">The diameter of the ellipsoid in X,Y,Z direction, which has the same size as the colony.  </w:t>
            </w:r>
          </w:p>
        </w:tc>
      </w:tr>
      <w:tr w:rsidR="00046458" w:rsidRPr="00237FDE" w:rsidTr="00046458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PrincipalMomentsX, Y, Z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 xml:space="preserve">Computed from the aggregate nuclear masks of the colony, based on the eigenvalues of the moment’s matrix. </w:t>
            </w:r>
          </w:p>
        </w:tc>
      </w:tr>
      <w:tr w:rsidR="00046458" w:rsidRPr="00237FDE" w:rsidTr="00046458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Elongation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The ratio of the largest principal moment to the smallest principal moment.</w:t>
            </w:r>
          </w:p>
        </w:tc>
      </w:tr>
      <w:tr w:rsidR="00046458" w:rsidRPr="00237FDE" w:rsidTr="00046458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Flatness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The ratio of the largest principal moment to the second smallest principal moment.</w:t>
            </w:r>
          </w:p>
        </w:tc>
      </w:tr>
      <w:tr w:rsidR="00046458" w:rsidRPr="00237FDE" w:rsidTr="00046458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Roundness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 xml:space="preserve">Deviation from a spherical shaped object. </w:t>
            </w:r>
          </w:p>
        </w:tc>
      </w:tr>
      <w:tr w:rsidR="00046458" w:rsidRPr="00237FDE" w:rsidTr="00046458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Perimeter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 xml:space="preserve">In 2D the circumference of the object, in 3D </w:t>
            </w:r>
            <w:r w:rsidRPr="00237FDE">
              <w:rPr>
                <w:rFonts w:ascii="Arial" w:hAnsi="Arial" w:cs="Arial"/>
              </w:rPr>
              <w:lastRenderedPageBreak/>
              <w:t xml:space="preserve">the area of the object. </w:t>
            </w:r>
          </w:p>
        </w:tc>
      </w:tr>
      <w:tr w:rsidR="00046458" w:rsidRPr="00237FDE" w:rsidTr="00046458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lastRenderedPageBreak/>
              <w:t>Radius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eastAsia="Times New Roman" w:hAnsi="Arial" w:cs="Arial"/>
                <w:color w:val="000000"/>
              </w:rPr>
              <w:t xml:space="preserve">Radius is based on </w:t>
            </w:r>
            <w:r w:rsidRPr="00237FDE">
              <w:rPr>
                <w:rFonts w:ascii="Arial" w:eastAsia="Times New Roman" w:hAnsi="Arial" w:cs="Arial"/>
                <w:i/>
                <w:color w:val="000000"/>
              </w:rPr>
              <w:t>minimum eccentricity</w:t>
            </w:r>
            <w:r w:rsidRPr="00237FDE">
              <w:rPr>
                <w:rFonts w:ascii="Arial" w:eastAsia="Times New Roman" w:hAnsi="Arial" w:cs="Arial"/>
                <w:color w:val="000000"/>
              </w:rPr>
              <w:t xml:space="preserve"> computed from a Delaunay triangulation from centroids of nuclei in a colony. Eccentricity is defined as the maximum graph distance between one vertex and all other vertices in a graph. </w:t>
            </w:r>
          </w:p>
        </w:tc>
      </w:tr>
      <w:tr w:rsidR="00046458" w:rsidRPr="00237FDE" w:rsidTr="00046458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Diameter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eastAsia="Times New Roman" w:hAnsi="Arial" w:cs="Arial"/>
                <w:color w:val="000000"/>
              </w:rPr>
              <w:t xml:space="preserve">Diameter is based on </w:t>
            </w:r>
            <w:r w:rsidRPr="00237FDE">
              <w:rPr>
                <w:rFonts w:ascii="Arial" w:eastAsia="Times New Roman" w:hAnsi="Arial" w:cs="Arial"/>
                <w:i/>
                <w:color w:val="000000"/>
              </w:rPr>
              <w:t>maximum eccentricity</w:t>
            </w:r>
            <w:r w:rsidRPr="00237FDE">
              <w:rPr>
                <w:rFonts w:ascii="Arial" w:eastAsia="Times New Roman" w:hAnsi="Arial" w:cs="Arial"/>
                <w:color w:val="000000"/>
              </w:rPr>
              <w:t xml:space="preserve"> computed from a Delaunay triangulation from centroids of nuclei in a colony. Maximum eccentricity is defined as the “longest shortest path” between any two graph vertices. </w:t>
            </w:r>
          </w:p>
        </w:tc>
      </w:tr>
      <w:tr w:rsidR="00046458" w:rsidRPr="00237FDE" w:rsidTr="00046458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ConvexHullVolum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 xml:space="preserve">Volume of convex hull that is fitted to all nuclei within a colony. </w:t>
            </w:r>
          </w:p>
        </w:tc>
      </w:tr>
    </w:tbl>
    <w:p w:rsidR="00286008" w:rsidRDefault="00286008" w:rsidP="00046458">
      <w:pPr>
        <w:pStyle w:val="Caption"/>
        <w:keepNext/>
        <w:rPr>
          <w:b w:val="0"/>
          <w:szCs w:val="22"/>
          <w:lang w:val="en-US" w:eastAsia="en-US"/>
        </w:rPr>
      </w:pPr>
    </w:p>
    <w:p w:rsidR="00046458" w:rsidRPr="00237FDE" w:rsidRDefault="00293A62" w:rsidP="00046458">
      <w:pPr>
        <w:pStyle w:val="Caption"/>
        <w:keepNext/>
        <w:rPr>
          <w:szCs w:val="22"/>
        </w:rPr>
      </w:pPr>
      <w:r>
        <w:rPr>
          <w:szCs w:val="22"/>
          <w:lang w:val="en-US"/>
        </w:rPr>
        <w:t>Table B in S4 Text</w:t>
      </w:r>
      <w:bookmarkStart w:id="0" w:name="_GoBack"/>
      <w:bookmarkEnd w:id="0"/>
      <w:r w:rsidR="00286008">
        <w:rPr>
          <w:szCs w:val="22"/>
          <w:lang w:val="en-US"/>
        </w:rPr>
        <w:t xml:space="preserve">: </w:t>
      </w:r>
      <w:r w:rsidR="00E25A92" w:rsidRPr="00F663F7">
        <w:rPr>
          <w:b w:val="0"/>
          <w:szCs w:val="22"/>
          <w:lang w:val="en-US"/>
        </w:rPr>
        <w:t xml:space="preserve">Computed geometric indices profiling </w:t>
      </w:r>
      <w:r w:rsidR="00046458" w:rsidRPr="00F663F7">
        <w:rPr>
          <w:b w:val="0"/>
          <w:szCs w:val="22"/>
        </w:rPr>
        <w:t>local organization from a graph generated through Delaunay Triangul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3"/>
        <w:gridCol w:w="6033"/>
      </w:tblGrid>
      <w:tr w:rsidR="00046458" w:rsidRPr="00237FDE" w:rsidTr="00046458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LumenVolume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tabs>
                <w:tab w:val="left" w:pos="1941"/>
              </w:tabs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 xml:space="preserve">Normal mammary epithelial cells will form a hollow sphere (e.g., a lumen). Lumen volume index is computed as a function of the volume of the convex hull minus the volume occupied by the segmented nuclei. </w:t>
            </w:r>
          </w:p>
        </w:tc>
      </w:tr>
      <w:tr w:rsidR="00046458" w:rsidRPr="00237FDE" w:rsidTr="00046458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Clustering Coefficient of a Node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tabs>
                <w:tab w:val="left" w:pos="1941"/>
              </w:tabs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 xml:space="preserve">The degree to which vertices in the graph tend to co-cluster. </w:t>
            </w:r>
          </w:p>
        </w:tc>
      </w:tr>
      <w:tr w:rsidR="00046458" w:rsidRPr="00237FDE" w:rsidTr="00046458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MeanClusteringCoefficient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 xml:space="preserve">The average clustering coefficient for the graph. </w:t>
            </w:r>
          </w:p>
        </w:tc>
      </w:tr>
      <w:tr w:rsidR="00046458" w:rsidRPr="00237FDE" w:rsidTr="00046458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MeanCloseness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 xml:space="preserve">Average of the total graph-theoretic distance from one node to all other nodes in the graph. </w:t>
            </w:r>
          </w:p>
        </w:tc>
      </w:tr>
      <w:tr w:rsidR="00046458" w:rsidRPr="00237FDE" w:rsidTr="00046458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MeanDegree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 xml:space="preserve">Degree of a vertex u is the number of vertices that are adjacent to u. </w:t>
            </w:r>
          </w:p>
        </w:tc>
      </w:tr>
      <w:tr w:rsidR="00046458" w:rsidRPr="00237FDE" w:rsidTr="00046458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MeanGeodesicDistance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 xml:space="preserve">The average distance between any two vertices in the graph. </w:t>
            </w:r>
          </w:p>
        </w:tc>
      </w:tr>
      <w:tr w:rsidR="00046458" w:rsidRPr="00237FDE" w:rsidTr="00046458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Eccentricity of a Node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Maximum value of the shortest path from a given node to any other node.</w:t>
            </w:r>
          </w:p>
        </w:tc>
      </w:tr>
      <w:tr w:rsidR="00046458" w:rsidRPr="00237FDE" w:rsidTr="00046458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MeanEccentricity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 xml:space="preserve">Average eccentricity over all the nodes. </w:t>
            </w:r>
          </w:p>
        </w:tc>
      </w:tr>
      <w:tr w:rsidR="00046458" w:rsidRPr="00237FDE" w:rsidTr="00046458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Closeness of a Node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Average value of the shortest path from a given node to any other node.</w:t>
            </w:r>
          </w:p>
        </w:tc>
      </w:tr>
      <w:tr w:rsidR="00046458" w:rsidRPr="00237FDE" w:rsidTr="00046458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Girth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The length of the shortest cycle in the graph</w:t>
            </w:r>
          </w:p>
        </w:tc>
      </w:tr>
      <w:tr w:rsidR="00046458" w:rsidRPr="00237FDE" w:rsidTr="00046458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Circumference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 xml:space="preserve">The length of the longest cycle in the graph. </w:t>
            </w:r>
          </w:p>
        </w:tc>
      </w:tr>
      <w:tr w:rsidR="00046458" w:rsidRPr="00237FDE" w:rsidTr="00046458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lastRenderedPageBreak/>
              <w:t>NumberOfConnectedComponents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 xml:space="preserve">The total number of disconnected components in the graph. </w:t>
            </w:r>
          </w:p>
        </w:tc>
      </w:tr>
      <w:tr w:rsidR="00046458" w:rsidRPr="00237FDE" w:rsidTr="00046458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MeanComponentSize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The average number of vertices of the connected components.</w:t>
            </w:r>
          </w:p>
        </w:tc>
      </w:tr>
      <w:tr w:rsidR="00046458" w:rsidRPr="00237FDE" w:rsidTr="00046458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GiantComponentRatio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Ratio of the size of the largest set of the nodes that are reachable from each other to the number of nodes.</w:t>
            </w:r>
          </w:p>
        </w:tc>
      </w:tr>
      <w:tr w:rsidR="00046458" w:rsidRPr="00237FDE" w:rsidTr="00046458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MaximumCliqueSize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 xml:space="preserve">A clique (e.g., subgraph) with maximum number of vertices. </w:t>
            </w:r>
          </w:p>
        </w:tc>
      </w:tr>
      <w:tr w:rsidR="00046458" w:rsidRPr="00237FDE" w:rsidTr="00046458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NumberOfEdges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eastAsia="Times New Roman" w:hAnsi="Arial" w:cs="Arial"/>
                <w:color w:val="000000"/>
              </w:rPr>
              <w:t>Number of edges in the graph.</w:t>
            </w:r>
          </w:p>
        </w:tc>
      </w:tr>
      <w:tr w:rsidR="00046458" w:rsidRPr="00237FDE" w:rsidTr="00046458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NumberOfVertices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eastAsia="Times New Roman" w:hAnsi="Arial" w:cs="Arial"/>
                <w:color w:val="000000"/>
              </w:rPr>
              <w:t>Number of cells in the tissue.</w:t>
            </w:r>
          </w:p>
        </w:tc>
      </w:tr>
      <w:tr w:rsidR="00046458" w:rsidRPr="00237FDE" w:rsidTr="00046458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MinEdgeLength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 xml:space="preserve">The physical length of the minimum edge present in the graph. </w:t>
            </w:r>
          </w:p>
        </w:tc>
      </w:tr>
      <w:tr w:rsidR="00046458" w:rsidRPr="00237FDE" w:rsidTr="00046458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MaxEdgeLength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The physical length of the maximum edge present in the graph.</w:t>
            </w:r>
          </w:p>
        </w:tc>
      </w:tr>
      <w:tr w:rsidR="00046458" w:rsidRPr="00237FDE" w:rsidTr="00046458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MeanEdgeLength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 xml:space="preserve">Average physical length of an edge in the graph. </w:t>
            </w:r>
          </w:p>
        </w:tc>
      </w:tr>
      <w:tr w:rsidR="00046458" w:rsidRPr="00237FDE" w:rsidTr="00046458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StdEdgeLength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 xml:space="preserve">Second order statistics of the edge length distribution. </w:t>
            </w:r>
          </w:p>
        </w:tc>
      </w:tr>
      <w:tr w:rsidR="00046458" w:rsidRPr="00237FDE" w:rsidTr="00046458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SkewnessEdgeLength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Third order statistics of the edge length distribution.</w:t>
            </w:r>
          </w:p>
        </w:tc>
      </w:tr>
      <w:tr w:rsidR="00046458" w:rsidRPr="00237FDE" w:rsidTr="00046458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KurtosisEdgeLength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Fourth order statistics of the edge length distribution.</w:t>
            </w:r>
          </w:p>
        </w:tc>
      </w:tr>
      <w:tr w:rsidR="00046458" w:rsidRPr="00237FDE" w:rsidTr="00046458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MSTMinEdgeLength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 xml:space="preserve">The length of the minimum edge length computed from the minimum spanning tree of the colony. </w:t>
            </w:r>
          </w:p>
        </w:tc>
      </w:tr>
      <w:tr w:rsidR="00046458" w:rsidRPr="00237FDE" w:rsidTr="00046458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MSTMaxEdgeLength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The length of the maximum edge length computed from the minimum spanning tree of the colony.</w:t>
            </w:r>
          </w:p>
        </w:tc>
      </w:tr>
      <w:tr w:rsidR="00046458" w:rsidRPr="00237FDE" w:rsidTr="00046458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MSTMeanEdgeLength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The average length of the edges computed from the minimum spanning tree of the colony.</w:t>
            </w:r>
          </w:p>
        </w:tc>
      </w:tr>
      <w:tr w:rsidR="00046458" w:rsidRPr="00237FDE" w:rsidTr="00046458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MSTStdEdgeLength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 xml:space="preserve">Standard deviation computed from the edge length of the minimum spanning tree. </w:t>
            </w:r>
          </w:p>
        </w:tc>
      </w:tr>
      <w:tr w:rsidR="00046458" w:rsidRPr="00237FDE" w:rsidTr="00046458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MSTSkewnessEdgeLength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 xml:space="preserve">Skewness computed from the third moment of the distribution of the “edge lengths” of the minimum spanning tree.  </w:t>
            </w:r>
          </w:p>
        </w:tc>
      </w:tr>
      <w:tr w:rsidR="00046458" w:rsidRPr="00237FDE" w:rsidTr="00046458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MSTKurtosisEdgeLength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Kurtosis computed from the fou</w:t>
            </w:r>
            <w:r w:rsidR="00FB6C16">
              <w:rPr>
                <w:rFonts w:ascii="Arial" w:hAnsi="Arial" w:cs="Arial"/>
              </w:rPr>
              <w:t xml:space="preserve">rth moment of the distribution </w:t>
            </w:r>
            <w:r w:rsidRPr="00237FDE">
              <w:rPr>
                <w:rFonts w:ascii="Arial" w:hAnsi="Arial" w:cs="Arial"/>
              </w:rPr>
              <w:t xml:space="preserve">of the “edge lengths” of the minimum spanning tree.  </w:t>
            </w:r>
          </w:p>
        </w:tc>
      </w:tr>
      <w:tr w:rsidR="00046458" w:rsidRPr="00237FDE" w:rsidTr="00046458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MSTPercentOfEndPoints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 xml:space="preserve">The ratio of number of vertices that have only one edge (e.g., a leaf node) to the total number vertices in the minimum spanning tree.   </w:t>
            </w:r>
          </w:p>
        </w:tc>
      </w:tr>
      <w:tr w:rsidR="00046458" w:rsidRPr="00237FDE" w:rsidTr="00046458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>MSTPercentOfBranchPoints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6458" w:rsidRPr="00237FDE" w:rsidRDefault="00046458">
            <w:pPr>
              <w:autoSpaceDE w:val="0"/>
              <w:autoSpaceDN w:val="0"/>
              <w:spacing w:after="120"/>
              <w:jc w:val="both"/>
              <w:rPr>
                <w:rFonts w:ascii="Arial" w:hAnsi="Arial" w:cs="Arial"/>
              </w:rPr>
            </w:pPr>
            <w:r w:rsidRPr="00237FDE">
              <w:rPr>
                <w:rFonts w:ascii="Arial" w:hAnsi="Arial" w:cs="Arial"/>
              </w:rPr>
              <w:t xml:space="preserve">The ratio of the number of vertices that have more than 2 edges to the total number vertices in the minimum </w:t>
            </w:r>
            <w:r w:rsidRPr="00237FDE">
              <w:rPr>
                <w:rFonts w:ascii="Arial" w:hAnsi="Arial" w:cs="Arial"/>
              </w:rPr>
              <w:lastRenderedPageBreak/>
              <w:t>spanning tree.</w:t>
            </w:r>
          </w:p>
        </w:tc>
      </w:tr>
    </w:tbl>
    <w:p w:rsidR="00046458" w:rsidRPr="00237FDE" w:rsidRDefault="00046458" w:rsidP="00046458">
      <w:pPr>
        <w:rPr>
          <w:rFonts w:ascii="Arial" w:hAnsi="Arial" w:cs="Arial"/>
        </w:rPr>
      </w:pPr>
    </w:p>
    <w:p w:rsidR="00046458" w:rsidRPr="00237FDE" w:rsidRDefault="00046458">
      <w:pPr>
        <w:rPr>
          <w:rFonts w:ascii="Arial" w:hAnsi="Arial" w:cs="Arial"/>
        </w:rPr>
      </w:pPr>
    </w:p>
    <w:sectPr w:rsidR="00046458" w:rsidRPr="00237F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D5D"/>
    <w:rsid w:val="0000404D"/>
    <w:rsid w:val="00046458"/>
    <w:rsid w:val="00186556"/>
    <w:rsid w:val="00237FDE"/>
    <w:rsid w:val="00286008"/>
    <w:rsid w:val="00293A62"/>
    <w:rsid w:val="00384AC9"/>
    <w:rsid w:val="003E0106"/>
    <w:rsid w:val="003E7703"/>
    <w:rsid w:val="004633A9"/>
    <w:rsid w:val="004835BB"/>
    <w:rsid w:val="004940CA"/>
    <w:rsid w:val="004E39DB"/>
    <w:rsid w:val="00632507"/>
    <w:rsid w:val="006376C7"/>
    <w:rsid w:val="007E132F"/>
    <w:rsid w:val="007F5387"/>
    <w:rsid w:val="00911289"/>
    <w:rsid w:val="009F0856"/>
    <w:rsid w:val="00A70DB8"/>
    <w:rsid w:val="00AA2BAD"/>
    <w:rsid w:val="00C718FD"/>
    <w:rsid w:val="00CD38A6"/>
    <w:rsid w:val="00CF0B34"/>
    <w:rsid w:val="00D04C73"/>
    <w:rsid w:val="00D57ED4"/>
    <w:rsid w:val="00DC626A"/>
    <w:rsid w:val="00E0009C"/>
    <w:rsid w:val="00E25A92"/>
    <w:rsid w:val="00E44D5D"/>
    <w:rsid w:val="00E633B6"/>
    <w:rsid w:val="00F15BEE"/>
    <w:rsid w:val="00F663F7"/>
    <w:rsid w:val="00FB6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DCAPTION">
    <w:name w:val="R&amp;D CAPTION"/>
    <w:next w:val="Normal"/>
    <w:rsid w:val="00E44D5D"/>
    <w:pPr>
      <w:spacing w:after="120" w:line="240" w:lineRule="auto"/>
    </w:pPr>
    <w:rPr>
      <w:rFonts w:ascii="Arial" w:eastAsia="MS Mincho" w:hAnsi="Arial" w:cs="Arial"/>
      <w:color w:val="000000"/>
      <w:sz w:val="20"/>
      <w:szCs w:val="20"/>
      <w:lang w:eastAsia="ja-JP"/>
    </w:rPr>
  </w:style>
  <w:style w:type="character" w:customStyle="1" w:styleId="CaptionChar">
    <w:name w:val="Caption Char"/>
    <w:link w:val="Caption"/>
    <w:uiPriority w:val="35"/>
    <w:semiHidden/>
    <w:locked/>
    <w:rsid w:val="00046458"/>
    <w:rPr>
      <w:rFonts w:ascii="Arial" w:hAnsi="Arial" w:cs="Arial"/>
      <w:b/>
      <w:szCs w:val="24"/>
      <w:lang w:val="x-none" w:eastAsia="x-none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046458"/>
    <w:pPr>
      <w:autoSpaceDE w:val="0"/>
      <w:autoSpaceDN w:val="0"/>
      <w:spacing w:after="0" w:line="240" w:lineRule="auto"/>
    </w:pPr>
    <w:rPr>
      <w:rFonts w:ascii="Arial" w:hAnsi="Arial" w:cs="Arial"/>
      <w:b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DCAPTION">
    <w:name w:val="R&amp;D CAPTION"/>
    <w:next w:val="Normal"/>
    <w:rsid w:val="00E44D5D"/>
    <w:pPr>
      <w:spacing w:after="120" w:line="240" w:lineRule="auto"/>
    </w:pPr>
    <w:rPr>
      <w:rFonts w:ascii="Arial" w:eastAsia="MS Mincho" w:hAnsi="Arial" w:cs="Arial"/>
      <w:color w:val="000000"/>
      <w:sz w:val="20"/>
      <w:szCs w:val="20"/>
      <w:lang w:eastAsia="ja-JP"/>
    </w:rPr>
  </w:style>
  <w:style w:type="character" w:customStyle="1" w:styleId="CaptionChar">
    <w:name w:val="Caption Char"/>
    <w:link w:val="Caption"/>
    <w:uiPriority w:val="35"/>
    <w:semiHidden/>
    <w:locked/>
    <w:rsid w:val="00046458"/>
    <w:rPr>
      <w:rFonts w:ascii="Arial" w:hAnsi="Arial" w:cs="Arial"/>
      <w:b/>
      <w:szCs w:val="24"/>
      <w:lang w:val="x-none" w:eastAsia="x-none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046458"/>
    <w:pPr>
      <w:autoSpaceDE w:val="0"/>
      <w:autoSpaceDN w:val="0"/>
      <w:spacing w:after="0" w:line="240" w:lineRule="auto"/>
    </w:pPr>
    <w:rPr>
      <w:rFonts w:ascii="Arial" w:hAnsi="Arial" w:cs="Arial"/>
      <w:b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71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4</Pages>
  <Words>766</Words>
  <Characters>4369</Characters>
  <Application>Microsoft Office Word</Application>
  <DocSecurity>0</DocSecurity>
  <Lines>36</Lines>
  <Paragraphs>10</Paragraphs>
  <ScaleCrop>false</ScaleCrop>
  <Company/>
  <LinksUpToDate>false</LinksUpToDate>
  <CharactersWithSpaces>5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hram Parvin</dc:creator>
  <cp:lastModifiedBy>Bahram Parvin</cp:lastModifiedBy>
  <cp:revision>35</cp:revision>
  <dcterms:created xsi:type="dcterms:W3CDTF">2014-04-28T07:00:00Z</dcterms:created>
  <dcterms:modified xsi:type="dcterms:W3CDTF">2016-02-06T04:43:00Z</dcterms:modified>
</cp:coreProperties>
</file>